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DCC96" w14:textId="77777777" w:rsidR="009C40BC" w:rsidRDefault="009C40BC" w:rsidP="009C40BC">
      <w:pPr>
        <w:rPr>
          <w:rFonts w:ascii="Calibri" w:hAnsi="Calibri" w:cs="Calibri"/>
          <w:kern w:val="0"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83"/>
        <w:gridCol w:w="1783"/>
        <w:gridCol w:w="1783"/>
        <w:gridCol w:w="1701"/>
        <w:gridCol w:w="1701"/>
        <w:gridCol w:w="1701"/>
      </w:tblGrid>
      <w:tr w:rsidR="00810BAB" w:rsidRPr="00115CC5" w14:paraId="426BDB31" w14:textId="77777777" w:rsidTr="009C16BB">
        <w:tc>
          <w:tcPr>
            <w:tcW w:w="12724" w:type="dxa"/>
            <w:gridSpan w:val="7"/>
            <w:tcBorders>
              <w:bottom w:val="single" w:sz="4" w:space="0" w:color="auto"/>
            </w:tcBorders>
          </w:tcPr>
          <w:p w14:paraId="7DEE84DC" w14:textId="7967395C" w:rsidR="00810BAB" w:rsidRPr="00115CC5" w:rsidRDefault="00810BAB" w:rsidP="00E02B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D902B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C data of </w:t>
            </w:r>
            <w:proofErr w:type="spellStart"/>
            <w:r w:rsidRPr="00D902B1">
              <w:rPr>
                <w:rFonts w:ascii="Times New Roman" w:hAnsi="Times New Roman" w:cs="Times New Roman"/>
                <w:b/>
                <w:sz w:val="24"/>
                <w:szCs w:val="24"/>
              </w:rPr>
              <w:t>Ribo-seq</w:t>
            </w:r>
            <w:proofErr w:type="spellEnd"/>
            <w:r w:rsidRPr="00D90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RNA-</w:t>
            </w:r>
            <w:proofErr w:type="spellStart"/>
            <w:r w:rsidRPr="00D902B1">
              <w:rPr>
                <w:rFonts w:ascii="Times New Roman" w:hAnsi="Times New Roman" w:cs="Times New Roman"/>
                <w:b/>
                <w:sz w:val="24"/>
                <w:szCs w:val="24"/>
              </w:rPr>
              <w:t>seq</w:t>
            </w:r>
            <w:proofErr w:type="spellEnd"/>
          </w:p>
        </w:tc>
      </w:tr>
      <w:tr w:rsidR="008C69B9" w:rsidRPr="00115CC5" w14:paraId="7A23ADA4" w14:textId="77777777" w:rsidTr="00B4351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EC4B69A" w14:textId="77777777" w:rsidR="008C69B9" w:rsidRPr="00115CC5" w:rsidRDefault="008C69B9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DF695" w14:textId="77777777" w:rsidR="008C69B9" w:rsidRPr="00561F97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PM2.5-exposed Sampl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09744B" w14:textId="77777777" w:rsidR="008C69B9" w:rsidRPr="00561F97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PM2.5-exposed Sample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BF23A3" w14:textId="77777777" w:rsidR="008C69B9" w:rsidRPr="00561F97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PM2.5-exposed Sample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C6D524" w14:textId="77777777" w:rsidR="008C69B9" w:rsidRPr="00561F97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  <w:p w14:paraId="24EBB75F" w14:textId="77777777" w:rsidR="008C69B9" w:rsidRPr="00561F97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Sampl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E68391" w14:textId="77777777" w:rsidR="008C69B9" w:rsidRPr="00561F97" w:rsidRDefault="008C69B9" w:rsidP="008C69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  <w:p w14:paraId="0352132B" w14:textId="77777777" w:rsidR="008C69B9" w:rsidRPr="00561F97" w:rsidRDefault="008C69B9" w:rsidP="008C69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B602A8" w14:textId="77777777" w:rsidR="008C69B9" w:rsidRPr="00561F97" w:rsidRDefault="008C69B9" w:rsidP="008C69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 </w:t>
            </w:r>
          </w:p>
          <w:p w14:paraId="2790D40D" w14:textId="77777777" w:rsidR="008C69B9" w:rsidRPr="00561F97" w:rsidRDefault="008C69B9" w:rsidP="008C69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F97">
              <w:rPr>
                <w:rFonts w:ascii="Times New Roman" w:hAnsi="Times New Roman" w:cs="Times New Roman"/>
                <w:b/>
                <w:sz w:val="24"/>
                <w:szCs w:val="24"/>
              </w:rPr>
              <w:t>Sample 3</w:t>
            </w:r>
          </w:p>
        </w:tc>
      </w:tr>
      <w:tr w:rsidR="008C69B9" w:rsidRPr="00115CC5" w14:paraId="0F802134" w14:textId="77777777" w:rsidTr="00B43518">
        <w:tc>
          <w:tcPr>
            <w:tcW w:w="2518" w:type="dxa"/>
            <w:tcBorders>
              <w:top w:val="single" w:sz="4" w:space="0" w:color="auto"/>
            </w:tcBorders>
          </w:tcPr>
          <w:p w14:paraId="45C97240" w14:textId="77777777" w:rsidR="008C69B9" w:rsidRPr="00115CC5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15CC5">
              <w:rPr>
                <w:rFonts w:ascii="Times New Roman" w:hAnsi="Times New Roman" w:cs="Times New Roman"/>
                <w:b/>
                <w:sz w:val="24"/>
                <w:szCs w:val="24"/>
              </w:rPr>
              <w:t>Ribo-se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30DCE3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96CFEC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B37A50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67FFEA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D19E55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B3F30E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B9" w:rsidRPr="00115CC5" w14:paraId="50804165" w14:textId="77777777" w:rsidTr="00B43518">
        <w:tc>
          <w:tcPr>
            <w:tcW w:w="2518" w:type="dxa"/>
          </w:tcPr>
          <w:p w14:paraId="41867572" w14:textId="77777777" w:rsidR="008C69B9" w:rsidRPr="00115CC5" w:rsidRDefault="008C69B9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Raw Reads Number</w:t>
            </w:r>
          </w:p>
        </w:tc>
        <w:tc>
          <w:tcPr>
            <w:tcW w:w="1701" w:type="dxa"/>
          </w:tcPr>
          <w:p w14:paraId="5E548109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7893546</w:t>
            </w:r>
          </w:p>
        </w:tc>
        <w:tc>
          <w:tcPr>
            <w:tcW w:w="1701" w:type="dxa"/>
          </w:tcPr>
          <w:p w14:paraId="6AE72250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8613604</w:t>
            </w:r>
          </w:p>
        </w:tc>
        <w:tc>
          <w:tcPr>
            <w:tcW w:w="1701" w:type="dxa"/>
          </w:tcPr>
          <w:p w14:paraId="401C546B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3865552</w:t>
            </w:r>
          </w:p>
        </w:tc>
        <w:tc>
          <w:tcPr>
            <w:tcW w:w="1701" w:type="dxa"/>
          </w:tcPr>
          <w:p w14:paraId="19DF625E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8060166</w:t>
            </w:r>
          </w:p>
        </w:tc>
        <w:tc>
          <w:tcPr>
            <w:tcW w:w="1701" w:type="dxa"/>
          </w:tcPr>
          <w:p w14:paraId="29CD6D4B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0271844</w:t>
            </w:r>
          </w:p>
        </w:tc>
        <w:tc>
          <w:tcPr>
            <w:tcW w:w="1701" w:type="dxa"/>
          </w:tcPr>
          <w:p w14:paraId="48E6921D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4687624</w:t>
            </w:r>
          </w:p>
        </w:tc>
        <w:bookmarkStart w:id="0" w:name="_GoBack"/>
        <w:bookmarkEnd w:id="0"/>
      </w:tr>
      <w:tr w:rsidR="008C69B9" w:rsidRPr="00115CC5" w14:paraId="45F5987E" w14:textId="77777777" w:rsidTr="00B43518">
        <w:tc>
          <w:tcPr>
            <w:tcW w:w="2518" w:type="dxa"/>
          </w:tcPr>
          <w:p w14:paraId="635997E1" w14:textId="77777777" w:rsidR="008C69B9" w:rsidRPr="00115CC5" w:rsidRDefault="008C69B9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Clean Reads Number</w:t>
            </w:r>
          </w:p>
        </w:tc>
        <w:tc>
          <w:tcPr>
            <w:tcW w:w="1701" w:type="dxa"/>
          </w:tcPr>
          <w:p w14:paraId="7F248AEB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7293581</w:t>
            </w:r>
          </w:p>
        </w:tc>
        <w:tc>
          <w:tcPr>
            <w:tcW w:w="1701" w:type="dxa"/>
          </w:tcPr>
          <w:p w14:paraId="37F26710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7931176</w:t>
            </w:r>
          </w:p>
        </w:tc>
        <w:tc>
          <w:tcPr>
            <w:tcW w:w="1701" w:type="dxa"/>
          </w:tcPr>
          <w:p w14:paraId="696896DE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3379427</w:t>
            </w:r>
          </w:p>
        </w:tc>
        <w:tc>
          <w:tcPr>
            <w:tcW w:w="1701" w:type="dxa"/>
          </w:tcPr>
          <w:p w14:paraId="6C70BC7B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7475015</w:t>
            </w:r>
          </w:p>
        </w:tc>
        <w:tc>
          <w:tcPr>
            <w:tcW w:w="1701" w:type="dxa"/>
          </w:tcPr>
          <w:p w14:paraId="3BFBA1DC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9670425</w:t>
            </w:r>
          </w:p>
        </w:tc>
        <w:tc>
          <w:tcPr>
            <w:tcW w:w="1701" w:type="dxa"/>
          </w:tcPr>
          <w:p w14:paraId="3F7D5368" w14:textId="77777777" w:rsidR="008C69B9" w:rsidRPr="00115CC5" w:rsidRDefault="00302F3E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4115556</w:t>
            </w:r>
          </w:p>
        </w:tc>
      </w:tr>
      <w:tr w:rsidR="008C69B9" w:rsidRPr="00115CC5" w14:paraId="3B533D96" w14:textId="77777777" w:rsidTr="00B105C6">
        <w:tc>
          <w:tcPr>
            <w:tcW w:w="2518" w:type="dxa"/>
          </w:tcPr>
          <w:p w14:paraId="79E80032" w14:textId="77777777" w:rsidR="008C69B9" w:rsidRPr="00115CC5" w:rsidRDefault="008C69B9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rRNA Mapping Reads Number</w:t>
            </w:r>
          </w:p>
        </w:tc>
        <w:tc>
          <w:tcPr>
            <w:tcW w:w="1701" w:type="dxa"/>
          </w:tcPr>
          <w:p w14:paraId="545C89FB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8296016</w:t>
            </w:r>
          </w:p>
        </w:tc>
        <w:tc>
          <w:tcPr>
            <w:tcW w:w="1701" w:type="dxa"/>
          </w:tcPr>
          <w:p w14:paraId="7D2639EC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9763374</w:t>
            </w:r>
          </w:p>
        </w:tc>
        <w:tc>
          <w:tcPr>
            <w:tcW w:w="1701" w:type="dxa"/>
          </w:tcPr>
          <w:p w14:paraId="3E890779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7748359</w:t>
            </w:r>
          </w:p>
        </w:tc>
        <w:tc>
          <w:tcPr>
            <w:tcW w:w="1701" w:type="dxa"/>
          </w:tcPr>
          <w:p w14:paraId="29F086CC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7894793</w:t>
            </w:r>
          </w:p>
        </w:tc>
        <w:tc>
          <w:tcPr>
            <w:tcW w:w="1701" w:type="dxa"/>
          </w:tcPr>
          <w:p w14:paraId="0B7011C9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0053878</w:t>
            </w:r>
          </w:p>
        </w:tc>
        <w:tc>
          <w:tcPr>
            <w:tcW w:w="1701" w:type="dxa"/>
          </w:tcPr>
          <w:p w14:paraId="6566FF0B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4389563</w:t>
            </w:r>
          </w:p>
        </w:tc>
      </w:tr>
      <w:tr w:rsidR="00B105C6" w:rsidRPr="00115CC5" w14:paraId="62AAB2D5" w14:textId="77777777" w:rsidTr="00B105C6">
        <w:tc>
          <w:tcPr>
            <w:tcW w:w="2518" w:type="dxa"/>
          </w:tcPr>
          <w:p w14:paraId="036E6F40" w14:textId="77777777" w:rsidR="00B105C6" w:rsidRPr="00115CC5" w:rsidRDefault="00B105C6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701" w:type="dxa"/>
          </w:tcPr>
          <w:p w14:paraId="3EAE8FDD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462102</w:t>
            </w:r>
          </w:p>
        </w:tc>
        <w:tc>
          <w:tcPr>
            <w:tcW w:w="1701" w:type="dxa"/>
          </w:tcPr>
          <w:p w14:paraId="49D1F22B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299057</w:t>
            </w:r>
          </w:p>
        </w:tc>
        <w:tc>
          <w:tcPr>
            <w:tcW w:w="1701" w:type="dxa"/>
          </w:tcPr>
          <w:p w14:paraId="16443025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1770613</w:t>
            </w:r>
          </w:p>
        </w:tc>
        <w:tc>
          <w:tcPr>
            <w:tcW w:w="1701" w:type="dxa"/>
          </w:tcPr>
          <w:p w14:paraId="50F7AAB8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705510</w:t>
            </w:r>
          </w:p>
        </w:tc>
        <w:tc>
          <w:tcPr>
            <w:tcW w:w="1701" w:type="dxa"/>
          </w:tcPr>
          <w:p w14:paraId="485D4649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526277</w:t>
            </w:r>
          </w:p>
        </w:tc>
        <w:tc>
          <w:tcPr>
            <w:tcW w:w="1701" w:type="dxa"/>
          </w:tcPr>
          <w:p w14:paraId="3D5E3882" w14:textId="77777777" w:rsidR="00B105C6" w:rsidRPr="00115CC5" w:rsidRDefault="0023129A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2495409</w:t>
            </w:r>
          </w:p>
        </w:tc>
      </w:tr>
      <w:tr w:rsidR="008C69B9" w:rsidRPr="00115CC5" w14:paraId="11E2E9EC" w14:textId="77777777" w:rsidTr="00B105C6">
        <w:tc>
          <w:tcPr>
            <w:tcW w:w="2518" w:type="dxa"/>
            <w:tcBorders>
              <w:bottom w:val="single" w:sz="4" w:space="0" w:color="auto"/>
            </w:tcBorders>
          </w:tcPr>
          <w:p w14:paraId="499B8CE4" w14:textId="77777777" w:rsidR="008C69B9" w:rsidRPr="00115CC5" w:rsidRDefault="008C69B9" w:rsidP="009C4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Uniquely mapped rea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78D5CD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12372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AF048D" w14:textId="77777777" w:rsidR="008C69B9" w:rsidRPr="00115CC5" w:rsidRDefault="00E86834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9912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4E3811" w14:textId="77777777" w:rsidR="008C69B9" w:rsidRPr="00115CC5" w:rsidRDefault="00E86834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8536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C9A969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16007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74F4B0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15763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DBF214" w14:textId="77777777" w:rsidR="008C69B9" w:rsidRPr="00115CC5" w:rsidRDefault="00F71D95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1475731</w:t>
            </w:r>
          </w:p>
        </w:tc>
      </w:tr>
      <w:tr w:rsidR="008C69B9" w:rsidRPr="00115CC5" w14:paraId="32B1E89B" w14:textId="77777777" w:rsidTr="00B43518">
        <w:tc>
          <w:tcPr>
            <w:tcW w:w="2518" w:type="dxa"/>
            <w:tcBorders>
              <w:top w:val="single" w:sz="4" w:space="0" w:color="auto"/>
            </w:tcBorders>
          </w:tcPr>
          <w:p w14:paraId="4934B190" w14:textId="77777777" w:rsidR="008C69B9" w:rsidRPr="00115CC5" w:rsidRDefault="008C69B9" w:rsidP="009C40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b/>
                <w:sz w:val="24"/>
                <w:szCs w:val="24"/>
              </w:rPr>
              <w:t>RNA-seq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CCF50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F9D60E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958E15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78A1E7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E818CC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0C29F2" w14:textId="77777777" w:rsidR="008C69B9" w:rsidRPr="00115CC5" w:rsidRDefault="008C69B9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9B9" w:rsidRPr="00115CC5" w14:paraId="1FC5105D" w14:textId="77777777" w:rsidTr="00B43518">
        <w:tc>
          <w:tcPr>
            <w:tcW w:w="2518" w:type="dxa"/>
          </w:tcPr>
          <w:p w14:paraId="6E3544EB" w14:textId="77777777" w:rsidR="008C69B9" w:rsidRPr="00115CC5" w:rsidRDefault="008C69B9" w:rsidP="00FB4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Raw Reads Number</w:t>
            </w:r>
          </w:p>
        </w:tc>
        <w:tc>
          <w:tcPr>
            <w:tcW w:w="1701" w:type="dxa"/>
          </w:tcPr>
          <w:p w14:paraId="0CA1D792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5628152</w:t>
            </w:r>
          </w:p>
        </w:tc>
        <w:tc>
          <w:tcPr>
            <w:tcW w:w="1701" w:type="dxa"/>
          </w:tcPr>
          <w:p w14:paraId="37D7BA9B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8724304</w:t>
            </w:r>
          </w:p>
        </w:tc>
        <w:tc>
          <w:tcPr>
            <w:tcW w:w="1701" w:type="dxa"/>
          </w:tcPr>
          <w:p w14:paraId="6A1E997C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8089716</w:t>
            </w:r>
          </w:p>
        </w:tc>
        <w:tc>
          <w:tcPr>
            <w:tcW w:w="1701" w:type="dxa"/>
          </w:tcPr>
          <w:p w14:paraId="32F30755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5369770</w:t>
            </w:r>
          </w:p>
        </w:tc>
        <w:tc>
          <w:tcPr>
            <w:tcW w:w="1701" w:type="dxa"/>
          </w:tcPr>
          <w:p w14:paraId="306D2730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7277960</w:t>
            </w:r>
          </w:p>
        </w:tc>
        <w:tc>
          <w:tcPr>
            <w:tcW w:w="1701" w:type="dxa"/>
          </w:tcPr>
          <w:p w14:paraId="66853813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7109134</w:t>
            </w:r>
          </w:p>
        </w:tc>
      </w:tr>
      <w:tr w:rsidR="008C69B9" w:rsidRPr="00115CC5" w14:paraId="0B4C28C2" w14:textId="77777777" w:rsidTr="00B105C6">
        <w:tc>
          <w:tcPr>
            <w:tcW w:w="2518" w:type="dxa"/>
          </w:tcPr>
          <w:p w14:paraId="661182FE" w14:textId="77777777" w:rsidR="008C69B9" w:rsidRPr="00115CC5" w:rsidRDefault="008C69B9" w:rsidP="00FB4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Clean Reads Number</w:t>
            </w:r>
          </w:p>
        </w:tc>
        <w:tc>
          <w:tcPr>
            <w:tcW w:w="1701" w:type="dxa"/>
          </w:tcPr>
          <w:p w14:paraId="48DB47DA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3846264</w:t>
            </w:r>
          </w:p>
        </w:tc>
        <w:tc>
          <w:tcPr>
            <w:tcW w:w="1701" w:type="dxa"/>
          </w:tcPr>
          <w:p w14:paraId="1F606085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6743958</w:t>
            </w:r>
          </w:p>
        </w:tc>
        <w:tc>
          <w:tcPr>
            <w:tcW w:w="1701" w:type="dxa"/>
          </w:tcPr>
          <w:p w14:paraId="4F639E7D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6245520</w:t>
            </w:r>
          </w:p>
        </w:tc>
        <w:tc>
          <w:tcPr>
            <w:tcW w:w="1701" w:type="dxa"/>
          </w:tcPr>
          <w:p w14:paraId="3BC408E3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3449218</w:t>
            </w:r>
          </w:p>
        </w:tc>
        <w:tc>
          <w:tcPr>
            <w:tcW w:w="1701" w:type="dxa"/>
          </w:tcPr>
          <w:p w14:paraId="6A95C062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4899058</w:t>
            </w:r>
          </w:p>
        </w:tc>
        <w:tc>
          <w:tcPr>
            <w:tcW w:w="1701" w:type="dxa"/>
          </w:tcPr>
          <w:p w14:paraId="0E025A3A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5093470</w:t>
            </w:r>
          </w:p>
        </w:tc>
      </w:tr>
      <w:tr w:rsidR="00B105C6" w:rsidRPr="00115CC5" w14:paraId="150B9D3D" w14:textId="77777777" w:rsidTr="00B105C6">
        <w:tc>
          <w:tcPr>
            <w:tcW w:w="2518" w:type="dxa"/>
          </w:tcPr>
          <w:p w14:paraId="03C44B1C" w14:textId="77777777" w:rsidR="00B105C6" w:rsidRPr="00115CC5" w:rsidRDefault="00B105C6" w:rsidP="00FB4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701" w:type="dxa"/>
          </w:tcPr>
          <w:p w14:paraId="1C82203B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0349173</w:t>
            </w:r>
          </w:p>
        </w:tc>
        <w:tc>
          <w:tcPr>
            <w:tcW w:w="1701" w:type="dxa"/>
          </w:tcPr>
          <w:p w14:paraId="471B2D9B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3078965</w:t>
            </w:r>
          </w:p>
        </w:tc>
        <w:tc>
          <w:tcPr>
            <w:tcW w:w="1701" w:type="dxa"/>
          </w:tcPr>
          <w:p w14:paraId="78B179A8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2576880</w:t>
            </w:r>
          </w:p>
        </w:tc>
        <w:tc>
          <w:tcPr>
            <w:tcW w:w="1701" w:type="dxa"/>
          </w:tcPr>
          <w:p w14:paraId="4B9526E1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9818351</w:t>
            </w:r>
          </w:p>
        </w:tc>
        <w:tc>
          <w:tcPr>
            <w:tcW w:w="1701" w:type="dxa"/>
          </w:tcPr>
          <w:p w14:paraId="34016187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0849551</w:t>
            </w:r>
          </w:p>
        </w:tc>
        <w:tc>
          <w:tcPr>
            <w:tcW w:w="1701" w:type="dxa"/>
          </w:tcPr>
          <w:p w14:paraId="34073F13" w14:textId="77777777" w:rsidR="00B105C6" w:rsidRPr="00115CC5" w:rsidRDefault="00B105C6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1018180</w:t>
            </w:r>
          </w:p>
        </w:tc>
      </w:tr>
      <w:tr w:rsidR="008C69B9" w:rsidRPr="00115CC5" w14:paraId="550B1EF9" w14:textId="77777777" w:rsidTr="00B105C6">
        <w:tc>
          <w:tcPr>
            <w:tcW w:w="2518" w:type="dxa"/>
            <w:tcBorders>
              <w:bottom w:val="single" w:sz="4" w:space="0" w:color="auto"/>
            </w:tcBorders>
          </w:tcPr>
          <w:p w14:paraId="799BDEC2" w14:textId="77777777" w:rsidR="008C69B9" w:rsidRPr="00115CC5" w:rsidRDefault="008C69B9" w:rsidP="00FB4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Uniquely mapped rea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BDC21E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93885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CCECA9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20452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A001A8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15522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6C8A50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88400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02D157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398492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25CBE0" w14:textId="77777777" w:rsidR="008C69B9" w:rsidRPr="00115CC5" w:rsidRDefault="003E59F2" w:rsidP="00302F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CC5">
              <w:rPr>
                <w:rFonts w:ascii="Times New Roman" w:hAnsi="Times New Roman" w:cs="Times New Roman"/>
                <w:sz w:val="24"/>
                <w:szCs w:val="24"/>
              </w:rPr>
              <w:t>40035966</w:t>
            </w:r>
          </w:p>
        </w:tc>
      </w:tr>
    </w:tbl>
    <w:p w14:paraId="26B0250E" w14:textId="77777777" w:rsidR="009C40BC" w:rsidRDefault="009C40BC" w:rsidP="009C40BC">
      <w:pPr>
        <w:rPr>
          <w:rFonts w:ascii="Arial" w:hAnsi="Arial" w:cs="Arial"/>
        </w:rPr>
      </w:pPr>
    </w:p>
    <w:p w14:paraId="4E8A4175" w14:textId="77777777" w:rsidR="00F076C2" w:rsidRDefault="00F076C2" w:rsidP="009C40BC">
      <w:pPr>
        <w:rPr>
          <w:rFonts w:ascii="Arial" w:hAnsi="Arial" w:cs="Arial"/>
        </w:rPr>
      </w:pPr>
    </w:p>
    <w:sectPr w:rsidR="00F076C2" w:rsidSect="008C69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48322" w14:textId="77777777" w:rsidR="00C81EC3" w:rsidRDefault="00C81EC3" w:rsidP="00F305E8">
      <w:r>
        <w:separator/>
      </w:r>
    </w:p>
  </w:endnote>
  <w:endnote w:type="continuationSeparator" w:id="0">
    <w:p w14:paraId="4EE6D384" w14:textId="77777777" w:rsidR="00C81EC3" w:rsidRDefault="00C81EC3" w:rsidP="00F30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9F983" w14:textId="77777777" w:rsidR="00C81EC3" w:rsidRDefault="00C81EC3" w:rsidP="00F305E8">
      <w:r>
        <w:separator/>
      </w:r>
    </w:p>
  </w:footnote>
  <w:footnote w:type="continuationSeparator" w:id="0">
    <w:p w14:paraId="7CE665D5" w14:textId="77777777" w:rsidR="00C81EC3" w:rsidRDefault="00C81EC3" w:rsidP="00F30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0BC"/>
    <w:rsid w:val="00025C8D"/>
    <w:rsid w:val="00077760"/>
    <w:rsid w:val="00115CC5"/>
    <w:rsid w:val="0023129A"/>
    <w:rsid w:val="0025291F"/>
    <w:rsid w:val="002736E8"/>
    <w:rsid w:val="002968E6"/>
    <w:rsid w:val="00302F3E"/>
    <w:rsid w:val="003371E6"/>
    <w:rsid w:val="003556DB"/>
    <w:rsid w:val="00365F29"/>
    <w:rsid w:val="00370BA5"/>
    <w:rsid w:val="003E59F2"/>
    <w:rsid w:val="00484930"/>
    <w:rsid w:val="004A74E6"/>
    <w:rsid w:val="00553117"/>
    <w:rsid w:val="00561F97"/>
    <w:rsid w:val="005E4076"/>
    <w:rsid w:val="006F3AD2"/>
    <w:rsid w:val="00700DF1"/>
    <w:rsid w:val="0076444F"/>
    <w:rsid w:val="00773215"/>
    <w:rsid w:val="00810BAB"/>
    <w:rsid w:val="008536AC"/>
    <w:rsid w:val="008C69B9"/>
    <w:rsid w:val="009C40BC"/>
    <w:rsid w:val="00A46089"/>
    <w:rsid w:val="00B105C6"/>
    <w:rsid w:val="00BE4951"/>
    <w:rsid w:val="00C81EC3"/>
    <w:rsid w:val="00D902B1"/>
    <w:rsid w:val="00E02B8E"/>
    <w:rsid w:val="00E86834"/>
    <w:rsid w:val="00ED3C2B"/>
    <w:rsid w:val="00F076C2"/>
    <w:rsid w:val="00F305E8"/>
    <w:rsid w:val="00F71D95"/>
    <w:rsid w:val="00F86F0C"/>
    <w:rsid w:val="00FC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FED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40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30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05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0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05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C40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30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05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0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05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5</Characters>
  <Application>Microsoft Office Word</Application>
  <DocSecurity>0</DocSecurity>
  <Lines>6</Lines>
  <Paragraphs>1</Paragraphs>
  <ScaleCrop>false</ScaleCrop>
  <Company>Microsoft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1</cp:revision>
  <dcterms:created xsi:type="dcterms:W3CDTF">2021-08-26T08:04:00Z</dcterms:created>
  <dcterms:modified xsi:type="dcterms:W3CDTF">2022-06-22T06:20:00Z</dcterms:modified>
</cp:coreProperties>
</file>